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398" w:rsidRPr="0095605A" w:rsidRDefault="0095605A" w:rsidP="00EA43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05A">
        <w:rPr>
          <w:rFonts w:ascii="Times New Roman" w:hAnsi="Times New Roman" w:cs="Times New Roman"/>
          <w:sz w:val="24"/>
          <w:szCs w:val="24"/>
        </w:rPr>
        <w:t>C</w:t>
      </w:r>
      <w:r w:rsidR="00EA434E" w:rsidRPr="0095605A">
        <w:rPr>
          <w:rFonts w:ascii="Times New Roman" w:hAnsi="Times New Roman" w:cs="Times New Roman"/>
          <w:sz w:val="24"/>
          <w:szCs w:val="24"/>
        </w:rPr>
        <w:t>oefficients of determination (R</w:t>
      </w:r>
      <w:r w:rsidR="00EA434E" w:rsidRPr="009560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A434E" w:rsidRPr="0095605A">
        <w:rPr>
          <w:rFonts w:ascii="Times New Roman" w:hAnsi="Times New Roman" w:cs="Times New Roman"/>
          <w:sz w:val="24"/>
          <w:szCs w:val="24"/>
        </w:rPr>
        <w:t xml:space="preserve">) with </w:t>
      </w:r>
      <w:r w:rsidR="00EA434E" w:rsidRPr="0095605A">
        <w:rPr>
          <w:rFonts w:ascii="Times New Roman" w:hAnsi="Times New Roman" w:cs="Times New Roman"/>
          <w:i/>
          <w:sz w:val="24"/>
          <w:szCs w:val="24"/>
        </w:rPr>
        <w:t>F</w:t>
      </w:r>
      <w:r w:rsidR="00EA434E" w:rsidRPr="0095605A">
        <w:rPr>
          <w:rFonts w:ascii="Times New Roman" w:hAnsi="Times New Roman" w:cs="Times New Roman"/>
          <w:sz w:val="24"/>
          <w:szCs w:val="24"/>
        </w:rPr>
        <w:t xml:space="preserve"> and </w:t>
      </w:r>
      <w:r w:rsidR="00EA434E" w:rsidRPr="0095605A">
        <w:rPr>
          <w:rFonts w:ascii="Times New Roman" w:hAnsi="Times New Roman" w:cs="Times New Roman"/>
          <w:i/>
          <w:sz w:val="24"/>
          <w:szCs w:val="24"/>
        </w:rPr>
        <w:t>p</w:t>
      </w:r>
      <w:r w:rsidR="00EA434E" w:rsidRPr="0095605A">
        <w:rPr>
          <w:rFonts w:ascii="Times New Roman" w:hAnsi="Times New Roman" w:cs="Times New Roman"/>
          <w:sz w:val="24"/>
          <w:szCs w:val="24"/>
        </w:rPr>
        <w:t xml:space="preserve"> values </w:t>
      </w:r>
      <w:r w:rsidR="00873F23">
        <w:rPr>
          <w:rFonts w:ascii="Times New Roman" w:hAnsi="Times New Roman" w:cs="Times New Roman" w:hint="eastAsia"/>
          <w:sz w:val="24"/>
          <w:szCs w:val="24"/>
        </w:rPr>
        <w:t xml:space="preserve">of linear and quadratic regressions </w:t>
      </w:r>
      <w:r w:rsidR="00EA434E" w:rsidRPr="0095605A">
        <w:rPr>
          <w:rFonts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434E" w:rsidRPr="0095605A">
        <w:rPr>
          <w:rFonts w:ascii="Times New Roman" w:hAnsi="Times New Roman" w:cs="Times New Roman"/>
          <w:sz w:val="24"/>
          <w:szCs w:val="24"/>
        </w:rPr>
        <w:t>soil water content and biodiversity indices of soil microbial PLFAs and nematodes</w:t>
      </w:r>
      <w:r>
        <w:rPr>
          <w:rFonts w:ascii="Times New Roman" w:hAnsi="Times New Roman" w:cs="Times New Roman" w:hint="eastAsia"/>
          <w:sz w:val="24"/>
          <w:szCs w:val="24"/>
        </w:rPr>
        <w:t>, respectively</w:t>
      </w:r>
      <w:r w:rsidRPr="0095605A">
        <w:rPr>
          <w:rFonts w:ascii="Times New Roman" w:hAnsi="Times New Roman" w:cs="Times New Roman"/>
          <w:sz w:val="24"/>
          <w:szCs w:val="24"/>
        </w:rPr>
        <w:t>.</w:t>
      </w:r>
      <w:r w:rsidR="00EA434E" w:rsidRPr="0095605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656" w:type="dxa"/>
        <w:tblInd w:w="108" w:type="dxa"/>
        <w:tblLook w:val="04A0"/>
      </w:tblPr>
      <w:tblGrid>
        <w:gridCol w:w="1843"/>
        <w:gridCol w:w="4111"/>
        <w:gridCol w:w="1080"/>
        <w:gridCol w:w="1080"/>
        <w:gridCol w:w="1080"/>
        <w:gridCol w:w="222"/>
        <w:gridCol w:w="1080"/>
        <w:gridCol w:w="1080"/>
        <w:gridCol w:w="1080"/>
      </w:tblGrid>
      <w:tr w:rsidR="00EA434E" w:rsidRPr="00EA434E" w:rsidTr="00EA434E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 biot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diversity indice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ear 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adratic 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434E" w:rsidRPr="00EA434E" w:rsidTr="00EA434E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A434E" w:rsidRPr="00EA434E" w:rsidTr="00EA434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il microbial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non–Wiener diversity index (H′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EA434E" w:rsidRPr="00EA434E" w:rsidTr="00EA434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B9745F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mmunit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elou evenness index (J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 w:rsidR="00EA434E" w:rsidRPr="00EA434E" w:rsidTr="00EA434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galef richness index (S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</w:tr>
      <w:tr w:rsidR="00EA434E" w:rsidRPr="00EA434E" w:rsidTr="00EA434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son dominance index (λ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EA434E" w:rsidRPr="00EA434E" w:rsidTr="00EA434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A434E" w:rsidRPr="00EA434E" w:rsidTr="00EA434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il nematode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non–Wiener diversity index (H′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7</w:t>
            </w:r>
          </w:p>
        </w:tc>
      </w:tr>
      <w:tr w:rsidR="00EA434E" w:rsidRPr="00EA434E" w:rsidTr="00EA434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unit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elou evenness index (J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  <w:r w:rsidR="00DB677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EA434E" w:rsidRPr="00EA434E" w:rsidTr="00EA434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galef richness index (S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</w:tr>
      <w:tr w:rsidR="00EA434E" w:rsidRPr="00EA434E" w:rsidTr="00EA434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son dominance index (λ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34E" w:rsidRPr="00EA434E" w:rsidRDefault="00EA434E" w:rsidP="00EA43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43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0</w:t>
            </w:r>
          </w:p>
        </w:tc>
      </w:tr>
    </w:tbl>
    <w:p w:rsidR="0095605A" w:rsidRDefault="0095605A">
      <w:pPr>
        <w:rPr>
          <w:rFonts w:ascii="Times New Roman" w:hAnsi="Times New Roman" w:cs="Times New Roman"/>
          <w:sz w:val="24"/>
          <w:szCs w:val="24"/>
        </w:rPr>
      </w:pPr>
    </w:p>
    <w:p w:rsidR="00BD7095" w:rsidRPr="0095605A" w:rsidRDefault="00BD7095" w:rsidP="009301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D7095" w:rsidRPr="0095605A" w:rsidSect="009301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26B2" w:rsidRDefault="009426B2" w:rsidP="00EA434E">
      <w:r>
        <w:separator/>
      </w:r>
    </w:p>
  </w:endnote>
  <w:endnote w:type="continuationSeparator" w:id="1">
    <w:p w:rsidR="009426B2" w:rsidRDefault="009426B2" w:rsidP="00EA43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4DA" w:rsidRDefault="00FD14DA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4DA" w:rsidRDefault="00FD14DA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4DA" w:rsidRDefault="00FD14D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26B2" w:rsidRDefault="009426B2" w:rsidP="00EA434E">
      <w:r>
        <w:separator/>
      </w:r>
    </w:p>
  </w:footnote>
  <w:footnote w:type="continuationSeparator" w:id="1">
    <w:p w:rsidR="009426B2" w:rsidRDefault="009426B2" w:rsidP="00EA434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4DA" w:rsidRDefault="00FD14DA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434E" w:rsidRDefault="00EA434E" w:rsidP="00FD14DA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4DA" w:rsidRDefault="00FD14DA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434E"/>
    <w:rsid w:val="004A51A2"/>
    <w:rsid w:val="00557398"/>
    <w:rsid w:val="00606AAB"/>
    <w:rsid w:val="00622479"/>
    <w:rsid w:val="00873F23"/>
    <w:rsid w:val="00930180"/>
    <w:rsid w:val="009426B2"/>
    <w:rsid w:val="0095605A"/>
    <w:rsid w:val="009E5329"/>
    <w:rsid w:val="009F7797"/>
    <w:rsid w:val="00B9745F"/>
    <w:rsid w:val="00BD7095"/>
    <w:rsid w:val="00DB6771"/>
    <w:rsid w:val="00DC1FDC"/>
    <w:rsid w:val="00E83672"/>
    <w:rsid w:val="00EA434E"/>
    <w:rsid w:val="00FD1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3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4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43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4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43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367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36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42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2</cp:revision>
  <dcterms:created xsi:type="dcterms:W3CDTF">2013-10-21T07:52:00Z</dcterms:created>
  <dcterms:modified xsi:type="dcterms:W3CDTF">2013-12-10T02:08:00Z</dcterms:modified>
</cp:coreProperties>
</file>